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945ED" w14:textId="51BA554A" w:rsidR="00836647" w:rsidRDefault="00433920">
      <w:pPr>
        <w:rPr>
          <w:b/>
          <w:bCs/>
        </w:rPr>
      </w:pPr>
      <w:r>
        <w:rPr>
          <w:b/>
          <w:bCs/>
          <w:noProof/>
        </w:rPr>
        <w:drawing>
          <wp:inline distT="0" distB="0" distL="0" distR="0" wp14:anchorId="7466D072" wp14:editId="3F7468A3">
            <wp:extent cx="5943600" cy="3683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vAtlasGroupedPCA.pdf"/>
                    <pic:cNvPicPr/>
                  </pic:nvPicPr>
                  <pic:blipFill>
                    <a:blip r:embed="rId9">
                      <a:extLst>
                        <a:ext uri="{28A0092B-C50C-407E-A947-70E740481C1C}">
                          <a14:useLocalDpi xmlns:a14="http://schemas.microsoft.com/office/drawing/2010/main" val="0"/>
                        </a:ext>
                      </a:extLst>
                    </a:blip>
                    <a:stretch>
                      <a:fillRect/>
                    </a:stretch>
                  </pic:blipFill>
                  <pic:spPr>
                    <a:xfrm>
                      <a:off x="0" y="0"/>
                      <a:ext cx="5943600" cy="3683000"/>
                    </a:xfrm>
                    <a:prstGeom prst="rect">
                      <a:avLst/>
                    </a:prstGeom>
                  </pic:spPr>
                </pic:pic>
              </a:graphicData>
            </a:graphic>
          </wp:inline>
        </w:drawing>
      </w:r>
    </w:p>
    <w:p w14:paraId="5A112FA4" w14:textId="743E4386" w:rsidR="00836647" w:rsidRDefault="00836647">
      <w:pPr>
        <w:rPr>
          <w:b/>
          <w:bCs/>
        </w:rPr>
      </w:pPr>
    </w:p>
    <w:p w14:paraId="052974EE" w14:textId="59A9141B" w:rsidR="005B7113" w:rsidRDefault="00616838">
      <w:r>
        <w:rPr>
          <w:b/>
          <w:bCs/>
        </w:rPr>
        <w:t xml:space="preserve">Additional File </w:t>
      </w:r>
      <w:r w:rsidR="005E2C80">
        <w:rPr>
          <w:b/>
          <w:bCs/>
        </w:rPr>
        <w:t>1</w:t>
      </w:r>
      <w:r>
        <w:rPr>
          <w:b/>
          <w:bCs/>
        </w:rPr>
        <w:t>.1</w:t>
      </w:r>
      <w:r w:rsidR="00C53D15">
        <w:t xml:space="preserve">. Principal component analysis of </w:t>
      </w:r>
      <w:r w:rsidR="007C0FC3">
        <w:t>sample replicates from Developmental Atlas using all genes represented in the atlas. (</w:t>
      </w:r>
      <w:r w:rsidR="00A36E6A">
        <w:t>A</w:t>
      </w:r>
      <w:r w:rsidR="007C0FC3">
        <w:t>)</w:t>
      </w:r>
      <w:r w:rsidR="00A36E6A">
        <w:t xml:space="preserve"> S</w:t>
      </w:r>
      <w:r w:rsidR="007C0FC3">
        <w:t xml:space="preserve">amples in the </w:t>
      </w:r>
      <w:r w:rsidR="00A36E6A">
        <w:t>developmental</w:t>
      </w:r>
      <w:r w:rsidR="007C0FC3">
        <w:t xml:space="preserve"> atlas corresponding to germinating seed, seedling, 3-month-old</w:t>
      </w:r>
      <w:r w:rsidR="00A36E6A">
        <w:t xml:space="preserve"> orthotropic plant</w:t>
      </w:r>
      <w:r w:rsidR="007C0FC3">
        <w:t xml:space="preserve">, </w:t>
      </w:r>
      <w:r w:rsidR="00A36E6A">
        <w:t xml:space="preserve">floral tissues, </w:t>
      </w:r>
      <w:r w:rsidR="007C0FC3">
        <w:t>and mature embryo tissues</w:t>
      </w:r>
      <w:r w:rsidR="00A36E6A">
        <w:t>.</w:t>
      </w:r>
      <w:r w:rsidR="007C0FC3">
        <w:t xml:space="preserve"> (</w:t>
      </w:r>
      <w:r w:rsidR="00A36E6A">
        <w:t>B</w:t>
      </w:r>
      <w:r w:rsidR="007C0FC3">
        <w:t>)</w:t>
      </w:r>
      <w:r w:rsidR="00A36E6A">
        <w:t xml:space="preserve"> Samples in the developmental atlas corresponding to 6-month-old orthotropic plant, 2-year-old plagiotropic </w:t>
      </w:r>
      <w:r w:rsidR="009432B6">
        <w:t xml:space="preserve">plant, and </w:t>
      </w:r>
      <w:r w:rsidR="00433920">
        <w:t>fruit</w:t>
      </w:r>
      <w:r w:rsidR="009432B6">
        <w:t xml:space="preserve"> tissues. (C) Samples in the developmental atlas corresponding to leaf and floral tissues.</w:t>
      </w:r>
      <w:r w:rsidR="00DF164A">
        <w:t xml:space="preserve"> Ellipses indicate 95% confidence intervals.</w:t>
      </w:r>
    </w:p>
    <w:p w14:paraId="56086AC9" w14:textId="1FAC599E" w:rsidR="009432B6" w:rsidRDefault="009432B6"/>
    <w:p w14:paraId="3243896F" w14:textId="392E3030" w:rsidR="009432B6" w:rsidRDefault="009432B6"/>
    <w:p w14:paraId="20A24BB1" w14:textId="6DE42CE9" w:rsidR="009432B6" w:rsidRDefault="009432B6"/>
    <w:p w14:paraId="72245622" w14:textId="77777777" w:rsidR="00DA6B8A" w:rsidRDefault="00DA6B8A" w:rsidP="009432B6">
      <w:pPr>
        <w:rPr>
          <w:b/>
          <w:bCs/>
        </w:rPr>
      </w:pPr>
    </w:p>
    <w:p w14:paraId="3D69CA67" w14:textId="77777777" w:rsidR="00DA6B8A" w:rsidRDefault="00DA6B8A" w:rsidP="009432B6">
      <w:pPr>
        <w:rPr>
          <w:b/>
          <w:bCs/>
        </w:rPr>
      </w:pPr>
    </w:p>
    <w:p w14:paraId="2C1D7A6A" w14:textId="77777777" w:rsidR="00DA6B8A" w:rsidRDefault="00DA6B8A" w:rsidP="009432B6">
      <w:pPr>
        <w:rPr>
          <w:b/>
          <w:bCs/>
        </w:rPr>
      </w:pPr>
    </w:p>
    <w:p w14:paraId="20F4A8AF" w14:textId="77777777" w:rsidR="00DA6B8A" w:rsidRDefault="00DA6B8A" w:rsidP="009432B6">
      <w:pPr>
        <w:rPr>
          <w:b/>
          <w:bCs/>
        </w:rPr>
      </w:pPr>
    </w:p>
    <w:p w14:paraId="1A04BF6E" w14:textId="77777777" w:rsidR="00DA6B8A" w:rsidRDefault="00DA6B8A" w:rsidP="009432B6">
      <w:pPr>
        <w:rPr>
          <w:b/>
          <w:bCs/>
        </w:rPr>
      </w:pPr>
    </w:p>
    <w:p w14:paraId="3D6556B5" w14:textId="77777777" w:rsidR="00DA6B8A" w:rsidRDefault="00DA6B8A" w:rsidP="009432B6">
      <w:pPr>
        <w:rPr>
          <w:b/>
          <w:bCs/>
        </w:rPr>
      </w:pPr>
    </w:p>
    <w:p w14:paraId="17122F5E" w14:textId="77777777" w:rsidR="00DA6B8A" w:rsidRDefault="00DA6B8A" w:rsidP="009432B6">
      <w:pPr>
        <w:rPr>
          <w:b/>
          <w:bCs/>
        </w:rPr>
      </w:pPr>
    </w:p>
    <w:p w14:paraId="0A02E88A" w14:textId="77777777" w:rsidR="00DA6B8A" w:rsidRDefault="00DA6B8A" w:rsidP="009432B6">
      <w:pPr>
        <w:rPr>
          <w:b/>
          <w:bCs/>
        </w:rPr>
      </w:pPr>
    </w:p>
    <w:p w14:paraId="060682A8" w14:textId="6930A515" w:rsidR="00DA6B8A" w:rsidRDefault="00433920" w:rsidP="009432B6">
      <w:pPr>
        <w:rPr>
          <w:b/>
          <w:bCs/>
        </w:rPr>
      </w:pPr>
      <w:r>
        <w:rPr>
          <w:b/>
          <w:bCs/>
          <w:noProof/>
        </w:rPr>
        <w:lastRenderedPageBreak/>
        <w:drawing>
          <wp:inline distT="0" distB="0" distL="0" distR="0" wp14:anchorId="0A39FA36" wp14:editId="4CD56861">
            <wp:extent cx="5943600" cy="29673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odPCAsGrouped.pdf"/>
                    <pic:cNvPicPr/>
                  </pic:nvPicPr>
                  <pic:blipFill>
                    <a:blip r:embed="rId10">
                      <a:extLst>
                        <a:ext uri="{28A0092B-C50C-407E-A947-70E740481C1C}">
                          <a14:useLocalDpi xmlns:a14="http://schemas.microsoft.com/office/drawing/2010/main" val="0"/>
                        </a:ext>
                      </a:extLst>
                    </a:blip>
                    <a:stretch>
                      <a:fillRect/>
                    </a:stretch>
                  </pic:blipFill>
                  <pic:spPr>
                    <a:xfrm>
                      <a:off x="0" y="0"/>
                      <a:ext cx="5943600" cy="2967355"/>
                    </a:xfrm>
                    <a:prstGeom prst="rect">
                      <a:avLst/>
                    </a:prstGeom>
                  </pic:spPr>
                </pic:pic>
              </a:graphicData>
            </a:graphic>
          </wp:inline>
        </w:drawing>
      </w:r>
    </w:p>
    <w:p w14:paraId="363A5A44" w14:textId="0D438A73" w:rsidR="009432B6" w:rsidRDefault="00616838" w:rsidP="009432B6">
      <w:r>
        <w:rPr>
          <w:b/>
          <w:bCs/>
        </w:rPr>
        <w:t xml:space="preserve">Additional File </w:t>
      </w:r>
      <w:r w:rsidR="005E2C80">
        <w:rPr>
          <w:b/>
          <w:bCs/>
        </w:rPr>
        <w:t>1</w:t>
      </w:r>
      <w:r>
        <w:rPr>
          <w:b/>
          <w:bCs/>
        </w:rPr>
        <w:t>.2</w:t>
      </w:r>
      <w:r w:rsidR="009432B6">
        <w:t xml:space="preserve">. Principal component analysis of </w:t>
      </w:r>
      <w:r w:rsidR="00433920">
        <w:t>fruit</w:t>
      </w:r>
      <w:r w:rsidR="009432B6">
        <w:t xml:space="preserve"> tissue sample replicates from Developmental Atlas using all genes represented in the atlas. (Left) samples grouped by age of tissue. (Right) samples grouped by tissue type.</w:t>
      </w:r>
    </w:p>
    <w:p w14:paraId="306FDEAF" w14:textId="2073F61D" w:rsidR="009432B6" w:rsidRDefault="009432B6"/>
    <w:p w14:paraId="13DA2165" w14:textId="1458443D" w:rsidR="00052735" w:rsidRDefault="00F12643">
      <w:pPr>
        <w:rPr>
          <w:b/>
          <w:bCs/>
        </w:rPr>
      </w:pPr>
      <w:r>
        <w:rPr>
          <w:b/>
          <w:bCs/>
          <w:noProof/>
        </w:rPr>
        <w:drawing>
          <wp:inline distT="0" distB="0" distL="0" distR="0" wp14:anchorId="193EA26B" wp14:editId="57758B6C">
            <wp:extent cx="5943600" cy="267843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LeafGroupedPCA.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2678430"/>
                    </a:xfrm>
                    <a:prstGeom prst="rect">
                      <a:avLst/>
                    </a:prstGeom>
                  </pic:spPr>
                </pic:pic>
              </a:graphicData>
            </a:graphic>
          </wp:inline>
        </w:drawing>
      </w:r>
    </w:p>
    <w:p w14:paraId="01837B3C" w14:textId="257EC396" w:rsidR="009432B6" w:rsidRDefault="00616838">
      <w:r>
        <w:rPr>
          <w:b/>
          <w:bCs/>
        </w:rPr>
        <w:t xml:space="preserve">Additional File </w:t>
      </w:r>
      <w:r w:rsidR="005E2C80">
        <w:rPr>
          <w:b/>
          <w:bCs/>
        </w:rPr>
        <w:t>1</w:t>
      </w:r>
      <w:r>
        <w:rPr>
          <w:b/>
          <w:bCs/>
        </w:rPr>
        <w:t>.3</w:t>
      </w:r>
      <w:r w:rsidR="00DD0944">
        <w:t>. Principal component analysis of all Leaf tissue sample replicates from Developmental Atlas using all genes represented in the atlas. (Left) samples grouped by leaf stage. (Right) samples</w:t>
      </w:r>
      <w:r w:rsidR="00052735">
        <w:t xml:space="preserve"> grouped by age of leaves.</w:t>
      </w:r>
    </w:p>
    <w:p w14:paraId="260CE63E" w14:textId="568F0891" w:rsidR="00052735" w:rsidRDefault="00052735"/>
    <w:p w14:paraId="3986A150" w14:textId="4B8104A8" w:rsidR="00052735" w:rsidRDefault="00052735"/>
    <w:p w14:paraId="3D06517E" w14:textId="2C4835DB" w:rsidR="00B33718" w:rsidRDefault="00B33718"/>
    <w:p w14:paraId="2EC26C34" w14:textId="53883012" w:rsidR="009432B6" w:rsidRDefault="009432B6"/>
    <w:p w14:paraId="53458B7E" w14:textId="3A6732DB" w:rsidR="009432B6" w:rsidRDefault="009432B6"/>
    <w:p w14:paraId="1B6116CB" w14:textId="265460E8" w:rsidR="009432B6" w:rsidRDefault="009432B6"/>
    <w:p w14:paraId="796147E4" w14:textId="45573657" w:rsidR="009432B6" w:rsidRDefault="009432B6"/>
    <w:p w14:paraId="6D2E080C" w14:textId="77777777" w:rsidR="00DA6B8A" w:rsidRDefault="00DA6B8A" w:rsidP="00D532FD">
      <w:pPr>
        <w:rPr>
          <w:b/>
          <w:bCs/>
        </w:rPr>
      </w:pPr>
    </w:p>
    <w:p w14:paraId="4A9DFAAF" w14:textId="77777777" w:rsidR="00DA6B8A" w:rsidRDefault="00DA6B8A" w:rsidP="00D532FD">
      <w:pPr>
        <w:rPr>
          <w:b/>
          <w:bCs/>
        </w:rPr>
      </w:pPr>
    </w:p>
    <w:p w14:paraId="05F4E011" w14:textId="77777777" w:rsidR="00DA6B8A" w:rsidRDefault="00DA6B8A" w:rsidP="00D532FD">
      <w:pPr>
        <w:rPr>
          <w:b/>
          <w:bCs/>
        </w:rPr>
      </w:pPr>
    </w:p>
    <w:p w14:paraId="4A9670DD" w14:textId="36CCFF44" w:rsidR="00DA6B8A" w:rsidRDefault="005E7478" w:rsidP="00D532FD">
      <w:pPr>
        <w:rPr>
          <w:b/>
          <w:bCs/>
        </w:rPr>
      </w:pPr>
      <w:r>
        <w:rPr>
          <w:b/>
          <w:bCs/>
          <w:noProof/>
        </w:rPr>
        <w:drawing>
          <wp:inline distT="0" distB="0" distL="0" distR="0" wp14:anchorId="7169B75B" wp14:editId="5A7321D2">
            <wp:extent cx="5943600" cy="278066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DDgroupedPCA.pdf"/>
                    <pic:cNvPicPr/>
                  </pic:nvPicPr>
                  <pic:blipFill>
                    <a:blip r:embed="rId12">
                      <a:extLst>
                        <a:ext uri="{28A0092B-C50C-407E-A947-70E740481C1C}">
                          <a14:useLocalDpi xmlns:a14="http://schemas.microsoft.com/office/drawing/2010/main" val="0"/>
                        </a:ext>
                      </a:extLst>
                    </a:blip>
                    <a:stretch>
                      <a:fillRect/>
                    </a:stretch>
                  </pic:blipFill>
                  <pic:spPr>
                    <a:xfrm>
                      <a:off x="0" y="0"/>
                      <a:ext cx="5943600" cy="2780665"/>
                    </a:xfrm>
                    <a:prstGeom prst="rect">
                      <a:avLst/>
                    </a:prstGeom>
                  </pic:spPr>
                </pic:pic>
              </a:graphicData>
            </a:graphic>
          </wp:inline>
        </w:drawing>
      </w:r>
    </w:p>
    <w:p w14:paraId="3A573F21" w14:textId="35DD1078" w:rsidR="00D532FD" w:rsidRDefault="00616838" w:rsidP="00D532FD">
      <w:r>
        <w:rPr>
          <w:b/>
          <w:bCs/>
        </w:rPr>
        <w:t xml:space="preserve">Additional File </w:t>
      </w:r>
      <w:r w:rsidR="005E2C80">
        <w:rPr>
          <w:b/>
          <w:bCs/>
        </w:rPr>
        <w:t>1</w:t>
      </w:r>
      <w:r>
        <w:rPr>
          <w:b/>
          <w:bCs/>
        </w:rPr>
        <w:t>.</w:t>
      </w:r>
      <w:r w:rsidR="00433920">
        <w:rPr>
          <w:b/>
          <w:bCs/>
        </w:rPr>
        <w:t>4</w:t>
      </w:r>
      <w:r w:rsidR="00D532FD">
        <w:t>. Principal component analysis of all tissue sample replicates from the Drought Diurnal Atlas using all genes represented in the atlas. (Left) samples grouped by organ. (Right) samples grouped by age of treatment.</w:t>
      </w:r>
      <w:r w:rsidR="00DF164A">
        <w:t xml:space="preserve"> Ellipses indicate 95% confidence intervals.</w:t>
      </w:r>
    </w:p>
    <w:p w14:paraId="107E83C3" w14:textId="3BAF3B32" w:rsidR="009432B6" w:rsidRDefault="009432B6"/>
    <w:p w14:paraId="4D417FBD" w14:textId="383B52BB" w:rsidR="009432B6" w:rsidRDefault="009432B6"/>
    <w:p w14:paraId="7480D924" w14:textId="0EE866A1" w:rsidR="00D532FD" w:rsidRDefault="005E7478">
      <w:r>
        <w:rPr>
          <w:noProof/>
        </w:rPr>
        <w:drawing>
          <wp:inline distT="0" distB="0" distL="0" distR="0" wp14:anchorId="04B5E604" wp14:editId="0AF18861">
            <wp:extent cx="5943600" cy="278066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eedMeriGroupedPCA.pdf"/>
                    <pic:cNvPicPr/>
                  </pic:nvPicPr>
                  <pic:blipFill>
                    <a:blip r:embed="rId13">
                      <a:extLst>
                        <a:ext uri="{28A0092B-C50C-407E-A947-70E740481C1C}">
                          <a14:useLocalDpi xmlns:a14="http://schemas.microsoft.com/office/drawing/2010/main" val="0"/>
                        </a:ext>
                      </a:extLst>
                    </a:blip>
                    <a:stretch>
                      <a:fillRect/>
                    </a:stretch>
                  </pic:blipFill>
                  <pic:spPr>
                    <a:xfrm>
                      <a:off x="0" y="0"/>
                      <a:ext cx="5943600" cy="2780665"/>
                    </a:xfrm>
                    <a:prstGeom prst="rect">
                      <a:avLst/>
                    </a:prstGeom>
                  </pic:spPr>
                </pic:pic>
              </a:graphicData>
            </a:graphic>
          </wp:inline>
        </w:drawing>
      </w:r>
    </w:p>
    <w:p w14:paraId="5A9E89BB" w14:textId="7844E583" w:rsidR="009432B6" w:rsidRDefault="00616838">
      <w:pPr>
        <w:rPr>
          <w:sz w:val="16"/>
          <w:szCs w:val="16"/>
        </w:rPr>
      </w:pPr>
      <w:r>
        <w:rPr>
          <w:b/>
          <w:bCs/>
        </w:rPr>
        <w:t xml:space="preserve">Additional File </w:t>
      </w:r>
      <w:r w:rsidR="005E2C80">
        <w:rPr>
          <w:b/>
          <w:bCs/>
        </w:rPr>
        <w:t>1</w:t>
      </w:r>
      <w:r>
        <w:rPr>
          <w:b/>
          <w:bCs/>
        </w:rPr>
        <w:t>.</w:t>
      </w:r>
      <w:r w:rsidR="00433920">
        <w:rPr>
          <w:b/>
          <w:bCs/>
        </w:rPr>
        <w:t>5</w:t>
      </w:r>
      <w:r w:rsidR="00DF164A">
        <w:rPr>
          <w:b/>
          <w:bCs/>
        </w:rPr>
        <w:t xml:space="preserve">. </w:t>
      </w:r>
      <w:r w:rsidR="00DF164A">
        <w:t xml:space="preserve">Principal component analysis of (Left) all samples from the Seed Atlas grouped by genotype, ellipses indicates 95% confidence interval. (Right) All samples from the Meristem Atlas grouped by growth stage. </w:t>
      </w:r>
      <w:r w:rsidR="00DA6B8A">
        <w:t xml:space="preserve">   </w:t>
      </w:r>
    </w:p>
    <w:p w14:paraId="3EF3EFA1" w14:textId="63F00B09" w:rsidR="00DA6B8A" w:rsidRPr="00DA6B8A" w:rsidRDefault="00DA6B8A">
      <w:pPr>
        <w:rPr>
          <w:sz w:val="16"/>
          <w:szCs w:val="16"/>
        </w:rPr>
      </w:pPr>
    </w:p>
    <w:sectPr w:rsidR="00DA6B8A" w:rsidRPr="00DA6B8A" w:rsidSect="00EC29F6">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A4A2C" w14:textId="77777777" w:rsidR="00996ECF" w:rsidRDefault="00996ECF" w:rsidP="00836647">
      <w:r>
        <w:separator/>
      </w:r>
    </w:p>
  </w:endnote>
  <w:endnote w:type="continuationSeparator" w:id="0">
    <w:p w14:paraId="4B35D269" w14:textId="77777777" w:rsidR="00996ECF" w:rsidRDefault="00996ECF" w:rsidP="008366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525D06" w14:textId="77777777" w:rsidR="00996ECF" w:rsidRDefault="00996ECF" w:rsidP="00836647">
      <w:r>
        <w:separator/>
      </w:r>
    </w:p>
  </w:footnote>
  <w:footnote w:type="continuationSeparator" w:id="0">
    <w:p w14:paraId="61BE2F0F" w14:textId="77777777" w:rsidR="00996ECF" w:rsidRDefault="00996ECF" w:rsidP="008366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D1DF3" w14:textId="4342BFCF" w:rsidR="00836647" w:rsidRDefault="00B33718">
    <w:pPr>
      <w:pStyle w:val="Header"/>
    </w:pPr>
    <w: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D15"/>
    <w:rsid w:val="00052735"/>
    <w:rsid w:val="001921E6"/>
    <w:rsid w:val="00433920"/>
    <w:rsid w:val="004A7B3B"/>
    <w:rsid w:val="005B4EBC"/>
    <w:rsid w:val="005B7113"/>
    <w:rsid w:val="005E2C80"/>
    <w:rsid w:val="005E7478"/>
    <w:rsid w:val="00616838"/>
    <w:rsid w:val="00741662"/>
    <w:rsid w:val="007C0FC3"/>
    <w:rsid w:val="008263AF"/>
    <w:rsid w:val="00836647"/>
    <w:rsid w:val="00860E5C"/>
    <w:rsid w:val="009432B6"/>
    <w:rsid w:val="00996ECF"/>
    <w:rsid w:val="00A36E6A"/>
    <w:rsid w:val="00A41A45"/>
    <w:rsid w:val="00A81D6A"/>
    <w:rsid w:val="00B33718"/>
    <w:rsid w:val="00BC3868"/>
    <w:rsid w:val="00C53D15"/>
    <w:rsid w:val="00D532FD"/>
    <w:rsid w:val="00DA6B8A"/>
    <w:rsid w:val="00DD0944"/>
    <w:rsid w:val="00DF164A"/>
    <w:rsid w:val="00E15D7E"/>
    <w:rsid w:val="00EC29F6"/>
    <w:rsid w:val="00F12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39022"/>
  <w15:chartTrackingRefBased/>
  <w15:docId w15:val="{77B4CE2E-32A3-184F-B84F-11AAA6120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6647"/>
    <w:pPr>
      <w:tabs>
        <w:tab w:val="center" w:pos="4680"/>
        <w:tab w:val="right" w:pos="9360"/>
      </w:tabs>
    </w:pPr>
  </w:style>
  <w:style w:type="character" w:customStyle="1" w:styleId="HeaderChar">
    <w:name w:val="Header Char"/>
    <w:basedOn w:val="DefaultParagraphFont"/>
    <w:link w:val="Header"/>
    <w:uiPriority w:val="99"/>
    <w:rsid w:val="00836647"/>
  </w:style>
  <w:style w:type="paragraph" w:styleId="Footer">
    <w:name w:val="footer"/>
    <w:basedOn w:val="Normal"/>
    <w:link w:val="FooterChar"/>
    <w:uiPriority w:val="99"/>
    <w:unhideWhenUsed/>
    <w:rsid w:val="00836647"/>
    <w:pPr>
      <w:tabs>
        <w:tab w:val="center" w:pos="4680"/>
        <w:tab w:val="right" w:pos="9360"/>
      </w:tabs>
    </w:pPr>
  </w:style>
  <w:style w:type="character" w:customStyle="1" w:styleId="FooterChar">
    <w:name w:val="Footer Char"/>
    <w:basedOn w:val="DefaultParagraphFont"/>
    <w:link w:val="Footer"/>
    <w:uiPriority w:val="99"/>
    <w:rsid w:val="00836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d1536e-0574-492a-b947-039b18ebad02" xsi:nil="true"/>
    <lcf76f155ced4ddcb4097134ff3c332f xmlns="01379f4c-6986-4fdb-b580-66df199f2fd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54D23C94EC19841AA0B1397A0480555" ma:contentTypeVersion="21" ma:contentTypeDescription="Create a new document." ma:contentTypeScope="" ma:versionID="17173a5b9106c7250e1b4b897e46b5c7">
  <xsd:schema xmlns:xsd="http://www.w3.org/2001/XMLSchema" xmlns:xs="http://www.w3.org/2001/XMLSchema" xmlns:p="http://schemas.microsoft.com/office/2006/metadata/properties" xmlns:ns2="cdd1536e-0574-492a-b947-039b18ebad02" xmlns:ns3="01379f4c-6986-4fdb-b580-66df199f2fd7" targetNamespace="http://schemas.microsoft.com/office/2006/metadata/properties" ma:root="true" ma:fieldsID="77586a839df309629d919942e77a0433" ns2:_="" ns3:_="">
    <xsd:import namespace="cdd1536e-0574-492a-b947-039b18ebad02"/>
    <xsd:import namespace="01379f4c-6986-4fdb-b580-66df199f2fd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2:TaxCatchAll" minOccurs="0"/>
                <xsd:element ref="ns3:lcf76f155ced4ddcb4097134ff3c332f" minOccurs="0"/>
                <xsd:element ref="ns3:MediaLengthInSeconds" minOccurs="0"/>
                <xsd:element ref="ns3:MediaServiceLocation"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d1536e-0574-492a-b947-039b18ebad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277fbabf-e35e-44c4-91d1-ff1ddbbea9c2}" ma:internalName="TaxCatchAll" ma:showField="CatchAllData" ma:web="cdd1536e-0574-492a-b947-039b18ebad0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1379f4c-6986-4fdb-b580-66df199f2fd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B92545-1A8A-42A5-AC7C-0E1E0994543C}">
  <ds:schemaRefs>
    <ds:schemaRef ds:uri="http://schemas.microsoft.com/office/2006/metadata/properties"/>
    <ds:schemaRef ds:uri="http://schemas.microsoft.com/office/infopath/2007/PartnerControls"/>
    <ds:schemaRef ds:uri="cdd1536e-0574-492a-b947-039b18ebad02"/>
    <ds:schemaRef ds:uri="01379f4c-6986-4fdb-b580-66df199f2fd7"/>
  </ds:schemaRefs>
</ds:datastoreItem>
</file>

<file path=customXml/itemProps2.xml><?xml version="1.0" encoding="utf-8"?>
<ds:datastoreItem xmlns:ds="http://schemas.openxmlformats.org/officeDocument/2006/customXml" ds:itemID="{4FC6AB15-9F82-4001-BB69-62D26C4417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d1536e-0574-492a-b947-039b18ebad02"/>
    <ds:schemaRef ds:uri="01379f4c-6986-4fdb-b580-66df199f2f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EB5DA0-BC7D-481E-BE2D-2AE79517B32A}">
  <ds:schemaRefs>
    <ds:schemaRef ds:uri="http://schemas.microsoft.com/sharepoint/v3/contenttype/forms"/>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233</Words>
  <Characters>133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esza, Evelyn</dc:creator>
  <cp:keywords/>
  <dc:description/>
  <cp:lastModifiedBy>Thomas, Patrick</cp:lastModifiedBy>
  <cp:revision>3</cp:revision>
  <dcterms:created xsi:type="dcterms:W3CDTF">2024-01-04T19:17:00Z</dcterms:created>
  <dcterms:modified xsi:type="dcterms:W3CDTF">2024-03-01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4D23C94EC19841AA0B1397A0480555</vt:lpwstr>
  </property>
  <property fmtid="{D5CDD505-2E9C-101B-9397-08002B2CF9AE}" pid="3" name="MediaServiceImageTags">
    <vt:lpwstr/>
  </property>
</Properties>
</file>